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8FA" w:rsidRPr="00CC7BE8" w:rsidRDefault="007418FA" w:rsidP="007418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page" w:horzAnchor="margin" w:tblpY="327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5"/>
        <w:gridCol w:w="1384"/>
        <w:gridCol w:w="1303"/>
        <w:gridCol w:w="992"/>
        <w:gridCol w:w="1422"/>
        <w:gridCol w:w="1306"/>
        <w:gridCol w:w="992"/>
      </w:tblGrid>
      <w:tr w:rsidR="007418FA" w:rsidRPr="00CC7BE8" w:rsidTr="00C65E68">
        <w:trPr>
          <w:trHeight w:val="330"/>
        </w:trPr>
        <w:tc>
          <w:tcPr>
            <w:tcW w:w="693" w:type="pct"/>
            <w:vMerge w:val="restart"/>
            <w:shd w:val="clear" w:color="auto" w:fill="auto"/>
            <w:noWrap/>
            <w:vAlign w:val="center"/>
            <w:hideMark/>
          </w:tcPr>
          <w:p w:rsidR="007418FA" w:rsidRPr="00406069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6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2141" w:type="pct"/>
            <w:gridSpan w:val="3"/>
            <w:shd w:val="clear" w:color="auto" w:fill="auto"/>
            <w:noWrap/>
            <w:vAlign w:val="center"/>
            <w:hideMark/>
          </w:tcPr>
          <w:p w:rsidR="007418FA" w:rsidRPr="00406069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060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ir</w:t>
            </w:r>
            <w:proofErr w:type="spellEnd"/>
          </w:p>
        </w:tc>
        <w:tc>
          <w:tcPr>
            <w:tcW w:w="2165" w:type="pct"/>
            <w:gridSpan w:val="3"/>
            <w:shd w:val="clear" w:color="auto" w:fill="auto"/>
            <w:noWrap/>
            <w:vAlign w:val="center"/>
            <w:hideMark/>
          </w:tcPr>
          <w:p w:rsidR="007418FA" w:rsidRPr="00406069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60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kin</w:t>
            </w:r>
          </w:p>
        </w:tc>
      </w:tr>
      <w:tr w:rsidR="007418FA" w:rsidRPr="00CC7BE8" w:rsidTr="00C65E68">
        <w:trPr>
          <w:trHeight w:val="390"/>
        </w:trPr>
        <w:tc>
          <w:tcPr>
            <w:tcW w:w="693" w:type="pct"/>
            <w:vMerge/>
            <w:vAlign w:val="center"/>
            <w:hideMark/>
          </w:tcPr>
          <w:p w:rsidR="007418FA" w:rsidRPr="00406069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7418FA" w:rsidRPr="00406069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6069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406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3</w:t>
            </w:r>
            <w:r w:rsidRPr="00406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418FA" w:rsidRPr="00406069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6069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406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5</w:t>
            </w:r>
            <w:r w:rsidRPr="00406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406069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6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:N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418FA" w:rsidRPr="00406069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6069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406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3</w:t>
            </w:r>
            <w:r w:rsidRPr="00406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7418FA" w:rsidRPr="00406069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6069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406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5</w:t>
            </w:r>
            <w:r w:rsidRPr="00406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406069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6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:N</w:t>
            </w:r>
          </w:p>
        </w:tc>
      </w:tr>
      <w:tr w:rsidR="007418FA" w:rsidRPr="00CC7BE8" w:rsidTr="00C65E68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-0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3.3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3.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7418FA" w:rsidRPr="00CC7BE8" w:rsidTr="00C65E68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3.3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418FA" w:rsidRPr="00CC7BE8" w:rsidTr="00C65E68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3.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7418FA" w:rsidRPr="00CC7BE8" w:rsidTr="00C65E68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4.7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3.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7418FA" w:rsidRPr="00CC7BE8" w:rsidTr="00C65E68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2.5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3.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7418FA" w:rsidRPr="00CC7BE8" w:rsidTr="00C65E68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-06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2.9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3.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7418FA" w:rsidRPr="00CC7BE8" w:rsidTr="00C65E68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-07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3.2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2.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7418FA" w:rsidRPr="00CC7BE8" w:rsidTr="00C65E68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0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2.0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2.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7418FA" w:rsidRPr="00CC7BE8" w:rsidTr="00C65E68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-0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1.9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2.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7418FA" w:rsidRPr="00CC7BE8" w:rsidTr="00C65E68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3.9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3.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7418FA" w:rsidRPr="00CC7BE8" w:rsidTr="00C65E68">
        <w:trPr>
          <w:trHeight w:val="330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1.7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418FA" w:rsidRPr="00CC7BE8" w:rsidTr="00C65E68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2.2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-12.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7418FA" w:rsidRPr="00CC7BE8" w:rsidTr="00C65E68">
        <w:trPr>
          <w:trHeight w:val="330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9 ± 0.9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 ± 0.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± 0.5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0 ± 0.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 ± 1.0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7418FA" w:rsidRPr="00CC7BE8" w:rsidRDefault="007418FA" w:rsidP="00C65E6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 ± 0.3</w:t>
            </w:r>
          </w:p>
        </w:tc>
      </w:tr>
    </w:tbl>
    <w:p w:rsidR="007418FA" w:rsidRPr="00406069" w:rsidRDefault="007418FA" w:rsidP="007418F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bookmarkStart w:id="0" w:name="_GoBack"/>
      <w:bookmarkEnd w:id="0"/>
      <w:r w:rsidRPr="0040606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4060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dividual </w:t>
      </w:r>
      <w:r w:rsidRPr="00406069">
        <w:rPr>
          <w:rFonts w:ascii="Times New Roman" w:hAnsi="Times New Roman" w:cs="Times New Roman"/>
          <w:b/>
          <w:sz w:val="24"/>
          <w:szCs w:val="24"/>
        </w:rPr>
        <w:t>δ</w:t>
      </w:r>
      <w:r w:rsidRPr="0040606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3</w:t>
      </w:r>
      <w:r w:rsidRPr="004060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C, </w:t>
      </w:r>
      <w:r w:rsidRPr="00406069">
        <w:rPr>
          <w:rFonts w:ascii="Times New Roman" w:hAnsi="Times New Roman" w:cs="Times New Roman"/>
          <w:b/>
          <w:sz w:val="24"/>
          <w:szCs w:val="24"/>
        </w:rPr>
        <w:t>δ</w:t>
      </w:r>
      <w:r w:rsidRPr="0040606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5</w:t>
      </w:r>
      <w:r w:rsidRPr="00406069">
        <w:rPr>
          <w:rFonts w:ascii="Times New Roman" w:hAnsi="Times New Roman" w:cs="Times New Roman"/>
          <w:b/>
          <w:sz w:val="24"/>
          <w:szCs w:val="24"/>
          <w:lang w:val="en-US"/>
        </w:rPr>
        <w:t>N and C</w:t>
      </w:r>
      <w:proofErr w:type="gramStart"/>
      <w:r w:rsidRPr="00406069">
        <w:rPr>
          <w:rFonts w:ascii="Times New Roman" w:hAnsi="Times New Roman" w:cs="Times New Roman"/>
          <w:b/>
          <w:sz w:val="24"/>
          <w:szCs w:val="24"/>
          <w:lang w:val="en-US"/>
        </w:rPr>
        <w:t>:N</w:t>
      </w:r>
      <w:proofErr w:type="gramEnd"/>
      <w:r w:rsidRPr="004060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omic ratio for hair and skin tissues of 12 SASLs from southern Chile.</w:t>
      </w:r>
    </w:p>
    <w:sectPr w:rsidR="007418FA" w:rsidRPr="00406069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8FA"/>
    <w:rsid w:val="001527E7"/>
    <w:rsid w:val="002748E0"/>
    <w:rsid w:val="004B5DFE"/>
    <w:rsid w:val="007418FA"/>
    <w:rsid w:val="007F330B"/>
    <w:rsid w:val="00DD2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8FA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8FA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Valparaíso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za Sepúlveda</dc:creator>
  <cp:keywords/>
  <dc:description/>
  <cp:lastModifiedBy>Maritza Sepúlveda</cp:lastModifiedBy>
  <cp:revision>1</cp:revision>
  <dcterms:created xsi:type="dcterms:W3CDTF">2015-06-08T14:52:00Z</dcterms:created>
  <dcterms:modified xsi:type="dcterms:W3CDTF">2015-06-08T14:59:00Z</dcterms:modified>
</cp:coreProperties>
</file>